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8830" w:type="dxa"/>
        <w:tblInd w:w="5" w:type="dxa"/>
        <w:tblLook w:val="04A0" w:firstRow="1" w:lastRow="0" w:firstColumn="1" w:lastColumn="0" w:noHBand="0" w:noVBand="1"/>
      </w:tblPr>
      <w:tblGrid>
        <w:gridCol w:w="925"/>
        <w:gridCol w:w="924"/>
        <w:gridCol w:w="924"/>
        <w:gridCol w:w="1760"/>
        <w:gridCol w:w="1115"/>
        <w:gridCol w:w="928"/>
        <w:gridCol w:w="1126"/>
        <w:gridCol w:w="1128"/>
      </w:tblGrid>
      <w:tr w:rsidR="002A240E" w:rsidRPr="00E86E4D" w:rsidTr="002A240E">
        <w:trPr>
          <w:trHeight w:val="300"/>
        </w:trPr>
        <w:tc>
          <w:tcPr>
            <w:tcW w:w="88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A240E" w:rsidRPr="00E86E4D" w:rsidRDefault="002A24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Table. </w:t>
            </w:r>
            <w:proofErr w:type="spellStart"/>
            <w:r w:rsidRPr="003B6D5D">
              <w:rPr>
                <w:rFonts w:ascii="Times New Roman" w:hAnsi="Times New Roman" w:cs="Times New Roman"/>
                <w:sz w:val="20"/>
                <w:szCs w:val="20"/>
              </w:rPr>
              <w:t>Otolith</w:t>
            </w:r>
            <w:proofErr w:type="spellEnd"/>
            <w:r w:rsidRPr="003B6D5D">
              <w:rPr>
                <w:rFonts w:ascii="Times New Roman" w:hAnsi="Times New Roman" w:cs="Times New Roman"/>
                <w:sz w:val="20"/>
                <w:szCs w:val="20"/>
              </w:rPr>
              <w:t xml:space="preserve"> and somatic </w:t>
            </w:r>
            <w:r w:rsidRPr="002A24A0">
              <w:rPr>
                <w:rFonts w:ascii="Times New Roman" w:hAnsi="Times New Roman" w:cs="Times New Roman"/>
                <w:sz w:val="20"/>
                <w:szCs w:val="20"/>
              </w:rPr>
              <w:t xml:space="preserve">morphometric data of </w:t>
            </w:r>
            <w:r w:rsidRPr="002A24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nger </w:t>
            </w:r>
            <w:proofErr w:type="spellStart"/>
            <w:r w:rsidRPr="002A24A0">
              <w:rPr>
                <w:rFonts w:ascii="Times New Roman" w:hAnsi="Times New Roman" w:cs="Times New Roman"/>
                <w:i/>
                <w:sz w:val="20"/>
                <w:szCs w:val="20"/>
              </w:rPr>
              <w:t>myriaster</w:t>
            </w:r>
            <w:proofErr w:type="spellEnd"/>
            <w:r w:rsidRPr="003B6D5D">
              <w:rPr>
                <w:rFonts w:ascii="Times New Roman" w:hAnsi="Times New Roman" w:cs="Times New Roman"/>
                <w:sz w:val="20"/>
                <w:szCs w:val="20"/>
              </w:rPr>
              <w:t xml:space="preserve"> used </w:t>
            </w:r>
            <w:r w:rsidRPr="002A24A0">
              <w:rPr>
                <w:rFonts w:ascii="Times New Roman" w:hAnsi="Times New Roman" w:cs="Times New Roman"/>
                <w:sz w:val="20"/>
                <w:szCs w:val="20"/>
              </w:rPr>
              <w:t>in the random forest model.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924" w:type="dxa"/>
            <w:tcBorders>
              <w:top w:val="single" w:sz="4" w:space="0" w:color="auto"/>
            </w:tcBorders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ample location</w:t>
            </w:r>
          </w:p>
        </w:tc>
        <w:tc>
          <w:tcPr>
            <w:tcW w:w="924" w:type="dxa"/>
            <w:tcBorders>
              <w:top w:val="single" w:sz="4" w:space="0" w:color="auto"/>
            </w:tcBorders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ample season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ample time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proofErr w:type="spellStart"/>
            <w:r w:rsidRPr="00E86E4D">
              <w:rPr>
                <w:rFonts w:ascii="Times New Roman" w:hAnsi="Times New Roman" w:cs="Times New Roman"/>
              </w:rPr>
              <w:t>otolith</w:t>
            </w:r>
            <w:proofErr w:type="spellEnd"/>
            <w:r w:rsidRPr="00E86E4D">
              <w:rPr>
                <w:rFonts w:ascii="Times New Roman" w:hAnsi="Times New Roman" w:cs="Times New Roman"/>
              </w:rPr>
              <w:t xml:space="preserve"> weight/mg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counted age/year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total length/mm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proofErr w:type="spellStart"/>
            <w:r w:rsidRPr="00E86E4D">
              <w:rPr>
                <w:rFonts w:ascii="Times New Roman" w:hAnsi="Times New Roman" w:cs="Times New Roman"/>
              </w:rPr>
              <w:t>otolith</w:t>
            </w:r>
            <w:proofErr w:type="spellEnd"/>
            <w:r w:rsidRPr="00E86E4D">
              <w:rPr>
                <w:rFonts w:ascii="Times New Roman" w:hAnsi="Times New Roman" w:cs="Times New Roman"/>
              </w:rPr>
              <w:t xml:space="preserve"> /mm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9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3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3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8 </w:t>
            </w:r>
          </w:p>
        </w:tc>
        <w:bookmarkStart w:id="0" w:name="_GoBack"/>
        <w:bookmarkEnd w:id="0"/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3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4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4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5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5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7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7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2.8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2.9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2.9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7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2.9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7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2.8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8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8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0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.8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3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8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0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8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7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8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4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0.5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4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3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6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4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9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3.5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2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9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3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.0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8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lastRenderedPageBreak/>
              <w:t>4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4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6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1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9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9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9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3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7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0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1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0.1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4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8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0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8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1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Nov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7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.4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9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0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8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9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9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6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2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9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0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4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1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1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9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9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3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1.4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2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3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6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Nov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4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.3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8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3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9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9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9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lastRenderedPageBreak/>
              <w:t>8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3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9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9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0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8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9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7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7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9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9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1.1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2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.2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0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5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1.6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3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9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2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3.0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9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1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1.6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4.2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9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4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.7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3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6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3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4.9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5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3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3.4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0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4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4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.7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2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2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1.4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2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0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2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5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8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6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8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4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.0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6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lastRenderedPageBreak/>
              <w:t>12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0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.4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5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Nov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1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4.4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2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7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6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3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5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7.1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4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.2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9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Nov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9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.4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6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7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7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5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0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Nov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.7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6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8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1.7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9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.8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8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.2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8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9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3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4.7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6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.7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9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0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.4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7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4.4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9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4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0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5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2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2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2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3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2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lastRenderedPageBreak/>
              <w:t>17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3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2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3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2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5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2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3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2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1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3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4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2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2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4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4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1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.5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5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.5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1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0.3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1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7.5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.5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7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3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.9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7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7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4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6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7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0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4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4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7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1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9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5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4.3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9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.0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5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5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Nov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.7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4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Nov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.8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7.1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.5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6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lastRenderedPageBreak/>
              <w:t>21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.2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5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9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8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4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November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.8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1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3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.0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6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4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2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3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9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.0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3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4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6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Nov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.4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9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0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Nov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.5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1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9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3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.8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2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0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1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2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.6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6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4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1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6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.7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3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8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1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.7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6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3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2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.9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6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3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6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4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5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4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.6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3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7.1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Nov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.5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3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2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.7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7.3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1.1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2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6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8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lastRenderedPageBreak/>
              <w:t>25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2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3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3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3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3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3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3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3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3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3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4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5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7.2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5.5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7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9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.6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7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.4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7.7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7.1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.1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7.3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6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5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Nov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.2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7.1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lastRenderedPageBreak/>
              <w:t>29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.2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7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7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Nov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9.1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0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.5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8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9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8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4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4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7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3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4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4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5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4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6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6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4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3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4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3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4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5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5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7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7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4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4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5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4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4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4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6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7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6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2.4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4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6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.4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October, 2016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4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0.9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4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.3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5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lastRenderedPageBreak/>
              <w:t>34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4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2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7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6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5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7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9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8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6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6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5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5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Januar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8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7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6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9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9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0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6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8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10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6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1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6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6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24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6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2.7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7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.0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7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lastRenderedPageBreak/>
              <w:t>38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7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95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8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8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7.7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8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Nov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0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7.3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2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May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0.2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8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ec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9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8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3.5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gust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4.9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58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03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.7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6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eptember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8.4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5.11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November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4.8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9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.09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5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.3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7.72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69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9.31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7.4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8.23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7.75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6.07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84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April, 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5.46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6.87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31.22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7.56 </w:t>
            </w:r>
          </w:p>
        </w:tc>
      </w:tr>
      <w:tr w:rsidR="00E86E4D" w:rsidRPr="00E86E4D" w:rsidTr="002A240E">
        <w:trPr>
          <w:trHeight w:val="300"/>
        </w:trPr>
        <w:tc>
          <w:tcPr>
            <w:tcW w:w="92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24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60" w:type="dxa"/>
            <w:noWrap/>
            <w:hideMark/>
          </w:tcPr>
          <w:p w:rsidR="00E86E4D" w:rsidRPr="00E86E4D" w:rsidRDefault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February,2017</w:t>
            </w:r>
          </w:p>
        </w:tc>
        <w:tc>
          <w:tcPr>
            <w:tcW w:w="1115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27.38</w:t>
            </w:r>
          </w:p>
        </w:tc>
        <w:tc>
          <w:tcPr>
            <w:tcW w:w="9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1128" w:type="dxa"/>
            <w:noWrap/>
            <w:hideMark/>
          </w:tcPr>
          <w:p w:rsidR="00E86E4D" w:rsidRPr="00E86E4D" w:rsidRDefault="00E86E4D" w:rsidP="00E86E4D">
            <w:pPr>
              <w:rPr>
                <w:rFonts w:ascii="Times New Roman" w:hAnsi="Times New Roman" w:cs="Times New Roman"/>
              </w:rPr>
            </w:pPr>
            <w:r w:rsidRPr="00E86E4D">
              <w:rPr>
                <w:rFonts w:ascii="Times New Roman" w:hAnsi="Times New Roman" w:cs="Times New Roman"/>
              </w:rPr>
              <w:t xml:space="preserve">7.41 </w:t>
            </w:r>
          </w:p>
        </w:tc>
      </w:tr>
    </w:tbl>
    <w:p w:rsidR="00DB6F40" w:rsidRPr="00E86E4D" w:rsidRDefault="00DB6F40">
      <w:pPr>
        <w:rPr>
          <w:rFonts w:ascii="Times New Roman" w:hAnsi="Times New Roman" w:cs="Times New Roman"/>
        </w:rPr>
      </w:pPr>
    </w:p>
    <w:sectPr w:rsidR="00DB6F40" w:rsidRPr="00E86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67B"/>
    <w:rsid w:val="0024567B"/>
    <w:rsid w:val="002A240E"/>
    <w:rsid w:val="00DB6F40"/>
    <w:rsid w:val="00E8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902EE7-1CC2-42ED-B8B3-F00017E14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86E4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86E4D"/>
    <w:rPr>
      <w:color w:val="954F72"/>
      <w:u w:val="single"/>
    </w:rPr>
  </w:style>
  <w:style w:type="paragraph" w:customStyle="1" w:styleId="font5">
    <w:name w:val="font5"/>
    <w:basedOn w:val="a"/>
    <w:rsid w:val="00E86E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86E4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5">
    <w:name w:val="Table Grid"/>
    <w:basedOn w:val="a1"/>
    <w:uiPriority w:val="39"/>
    <w:rsid w:val="00E86E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6">
    <w:name w:val="xl66"/>
    <w:basedOn w:val="a"/>
    <w:rsid w:val="00E86E4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719</Words>
  <Characters>15502</Characters>
  <Application>Microsoft Office Word</Application>
  <DocSecurity>0</DocSecurity>
  <Lines>129</Lines>
  <Paragraphs>36</Paragraphs>
  <ScaleCrop>false</ScaleCrop>
  <Company/>
  <LinksUpToDate>false</LinksUpToDate>
  <CharactersWithSpaces>18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8-08-26T06:14:00Z</dcterms:created>
  <dcterms:modified xsi:type="dcterms:W3CDTF">2018-08-26T06:14:00Z</dcterms:modified>
</cp:coreProperties>
</file>